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17"/>
        <w:tblW w:w="14640" w:type="dxa"/>
        <w:tblLook w:val="04A0" w:firstRow="1" w:lastRow="0" w:firstColumn="1" w:lastColumn="0" w:noHBand="0" w:noVBand="1"/>
      </w:tblPr>
      <w:tblGrid>
        <w:gridCol w:w="21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45482" w:rsidRPr="00495D9C" w14:paraId="438BDBB7" w14:textId="77777777" w:rsidTr="00A4548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56CE" w14:textId="77777777" w:rsidR="00A45482" w:rsidRPr="00495D9C" w:rsidRDefault="00A45482" w:rsidP="00A454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C66D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EFCE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921E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7267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834F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0F6A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4BAB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CA1F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96D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1CFB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C6D7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F108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253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5482" w:rsidRPr="00495D9C" w14:paraId="6D4B1A35" w14:textId="77777777" w:rsidTr="00A45482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D2D8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Loc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DA0BB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EDDD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J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11F8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Fe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B177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M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0A28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Apr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577E6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8474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Ju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1E1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Ju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980C4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Au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AC27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242E9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O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DD051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No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8DF0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Dec</w:t>
            </w:r>
          </w:p>
        </w:tc>
      </w:tr>
      <w:tr w:rsidR="00A45482" w:rsidRPr="00495D9C" w14:paraId="09BC9CE4" w14:textId="77777777" w:rsidTr="00A4548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6447" w14:textId="7D584BCD" w:rsidR="00A45482" w:rsidRPr="00495D9C" w:rsidRDefault="00A45482" w:rsidP="00114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Ibad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r w:rsidRPr="00A45482">
              <w:rPr>
                <w:rFonts w:ascii="Calibri" w:eastAsia="Times New Roman" w:hAnsi="Calibri" w:cs="Calibri"/>
                <w:b/>
                <w:bCs/>
                <w:color w:val="000000"/>
              </w:rPr>
              <w:t>forest-savanna transition</w:t>
            </w:r>
            <w:r w:rsidR="00114B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45482">
              <w:rPr>
                <w:rFonts w:ascii="Calibri" w:eastAsia="Times New Roman" w:hAnsi="Calibri" w:cs="Calibri"/>
                <w:b/>
                <w:bCs/>
                <w:color w:val="000000"/>
              </w:rPr>
              <w:t>zone</w:t>
            </w:r>
            <w:r w:rsidR="00114BC4">
              <w:rPr>
                <w:rFonts w:ascii="Calibri" w:eastAsia="Times New Roman" w:hAnsi="Calibri" w:cs="Calibri"/>
                <w:b/>
                <w:bCs/>
                <w:color w:val="000000"/>
              </w:rPr>
              <w:t>;</w:t>
            </w:r>
            <w:r w:rsidR="00114BC4" w:rsidRPr="00114BC4">
              <w:rPr>
                <w:rStyle w:val="A0"/>
                <w:rFonts w:ascii="Times New Roman" w:hAnsi="Times New Roman" w:cs="Times New Roman"/>
                <w:b/>
                <w:bCs/>
                <w:sz w:val="24"/>
                <w:szCs w:val="24"/>
              </w:rPr>
              <w:t>7° 38'N, 3° 89'E</w:t>
            </w:r>
            <w:r w:rsidR="00114BC4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EFE7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Rainf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5159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0.3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BAC4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0.8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FB9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1.8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30E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3.6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134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5.4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ACAC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.6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01B8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.4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FBBD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.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9EE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9.1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491C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6.0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955C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1.2″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AA4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0.3''</w:t>
            </w:r>
          </w:p>
        </w:tc>
      </w:tr>
      <w:tr w:rsidR="00A45482" w:rsidRPr="00495D9C" w14:paraId="37131969" w14:textId="77777777" w:rsidTr="00A4548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947F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926C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Tem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FB3F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9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7AB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1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0491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2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D29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1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DEBD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0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EABC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8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073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6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72E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6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067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7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B34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8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F500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9°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A498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9°F</w:t>
            </w:r>
          </w:p>
        </w:tc>
      </w:tr>
      <w:tr w:rsidR="00A45482" w:rsidRPr="00495D9C" w14:paraId="060ECA74" w14:textId="77777777" w:rsidTr="00A45482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A1D7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7A6FF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6213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J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39C9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Fe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A769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M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6DB7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Apri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AE804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M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38F75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Ju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36993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Ju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5FFCC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Au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3155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A6F5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O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D961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No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FF96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Dec</w:t>
            </w:r>
          </w:p>
        </w:tc>
      </w:tr>
      <w:tr w:rsidR="00A45482" w:rsidRPr="00495D9C" w14:paraId="1066B740" w14:textId="77777777" w:rsidTr="001A742B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7706" w14:textId="68830C3D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5D9C">
              <w:rPr>
                <w:rFonts w:ascii="Calibri" w:eastAsia="Times New Roman" w:hAnsi="Calibri" w:cs="Calibri"/>
                <w:b/>
                <w:bCs/>
                <w:color w:val="000000"/>
              </w:rPr>
              <w:t>Mokw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r w:rsidRPr="00A45482">
              <w:rPr>
                <w:rFonts w:ascii="Calibri" w:eastAsia="Times New Roman" w:hAnsi="Calibri" w:cs="Calibri"/>
                <w:b/>
                <w:bCs/>
                <w:color w:val="000000"/>
              </w:rPr>
              <w:t>Southern Guinea savanna zone</w:t>
            </w:r>
            <w:r w:rsidR="00114B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114BC4" w:rsidRPr="00114BC4">
              <w:rPr>
                <w:rFonts w:ascii="Calibri" w:eastAsia="Times New Roman" w:hAnsi="Calibri" w:cs="Calibri"/>
                <w:b/>
                <w:bCs/>
                <w:color w:val="000000"/>
              </w:rPr>
              <w:t>9° 28'N, 5° 05'E.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D219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Rainfal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EB1E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0.0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BABC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0.2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9A28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0.6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E4E5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1.7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0268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3.0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1C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3.7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4F3D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4.9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8FE1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5.9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97D5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6.2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B233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2.8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370E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0.3″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D679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0.0″</w:t>
            </w:r>
          </w:p>
        </w:tc>
      </w:tr>
      <w:tr w:rsidR="00A45482" w:rsidRPr="00495D9C" w14:paraId="54B999C4" w14:textId="77777777" w:rsidTr="001A742B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0DD2D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F9C4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Temp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795B1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7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677B3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2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AE40B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5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B67EA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6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E67D3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3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188A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1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4EF6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9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EB56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8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23662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9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160F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80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09BB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9°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5FAF6" w14:textId="77777777" w:rsidR="00A45482" w:rsidRPr="00495D9C" w:rsidRDefault="00A45482" w:rsidP="00A454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5D9C">
              <w:rPr>
                <w:rFonts w:ascii="Calibri" w:eastAsia="Times New Roman" w:hAnsi="Calibri" w:cs="Calibri"/>
                <w:color w:val="000000"/>
              </w:rPr>
              <w:t>77°F</w:t>
            </w:r>
          </w:p>
        </w:tc>
      </w:tr>
    </w:tbl>
    <w:p w14:paraId="55A5CAA1" w14:textId="7B1FBECF" w:rsidR="00EE6A41" w:rsidRPr="00EE6A41" w:rsidRDefault="00A45482" w:rsidP="00F871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71C8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Climate data on the growing locations</w:t>
      </w:r>
    </w:p>
    <w:sectPr w:rsidR="00EE6A41" w:rsidRPr="00EE6A41" w:rsidSect="00495D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M7c0MjUzNTY1MTVU0lEKTi0uzszPAykwrAUAuWqo8SwAAAA="/>
  </w:docVars>
  <w:rsids>
    <w:rsidRoot w:val="00EE6A41"/>
    <w:rsid w:val="00114BC4"/>
    <w:rsid w:val="001A742B"/>
    <w:rsid w:val="00495D9C"/>
    <w:rsid w:val="00A26DCF"/>
    <w:rsid w:val="00A45482"/>
    <w:rsid w:val="00EE6A41"/>
    <w:rsid w:val="00F8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AD539"/>
  <w15:chartTrackingRefBased/>
  <w15:docId w15:val="{1C4D3019-CEFE-425F-9D8C-E6AC87497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114BC4"/>
    <w:rPr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4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sokan, Michael (IITA)</dc:creator>
  <cp:keywords/>
  <dc:description/>
  <cp:lastModifiedBy>Emmanuel Alamu</cp:lastModifiedBy>
  <cp:revision>5</cp:revision>
  <dcterms:created xsi:type="dcterms:W3CDTF">2022-10-07T16:34:00Z</dcterms:created>
  <dcterms:modified xsi:type="dcterms:W3CDTF">2022-10-1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8121ac-a301-4f3a-ab6f-e30fd31620ef</vt:lpwstr>
  </property>
</Properties>
</file>